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both"/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ubm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>197</w:t>
      </w:r>
    </w:p>
    <w:p>
      <w:pPr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(vitamin A) OR (vit A) OR (aquasol A) OR (retinol) OR (all-trans-retinol) OR (vitamin A1) OR (11-cis-retinol)) AND ((asthma) OR (asthmas) OR (bronchial asthma))</w:t>
      </w:r>
    </w:p>
    <w:p>
      <w:pPr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both"/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eb of scie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>781</w:t>
      </w:r>
    </w:p>
    <w:p>
      <w:pPr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S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vitamin A) OR TS=(vit A) OR TS=(aquasol A) OR TS=(retinol) OR TS=(all-trans-retinol) OR TS=(vitamin A1) OR TS=(11-cis-retinol)) AND (TS=(asthma) OR TS=(asthmas) OR TS=(bronchial asthma)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it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Review or Meeting or Abstract or Case Report or Letter)[Excluding-Type of literature] and (Asthma)[MeSH terms]).</w:t>
      </w:r>
    </w:p>
    <w:p>
      <w:pPr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mba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>529</w:t>
      </w:r>
    </w:p>
    <w:p>
      <w:pPr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'vitamin a'/exp OR 'vitamin a') AND ('asthma'/exp OR 'asthma')</w:t>
      </w:r>
    </w:p>
    <w:p>
      <w:pPr>
        <w:bidi w:val="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he cochrane libr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>479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vitamin A) OR (aquasol A) OR (retinol) OR (all-trans-retinol) OR (vitamin A1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 -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 All Text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asthma) OR (asthmas) OR (bronchial asthm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All Text - (Word variations have been searched)</w:t>
      </w:r>
    </w:p>
    <w:p>
      <w:pPr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1Y2FlNmVmY2I2ZGUwMGE0YWQ4NWU0MDQ1NzFiODYifQ=="/>
  </w:docVars>
  <w:rsids>
    <w:rsidRoot w:val="565428BF"/>
    <w:rsid w:val="0E693743"/>
    <w:rsid w:val="18DC16A4"/>
    <w:rsid w:val="22923EC5"/>
    <w:rsid w:val="2CCA173F"/>
    <w:rsid w:val="3B966EBA"/>
    <w:rsid w:val="3BB40906"/>
    <w:rsid w:val="50C221A5"/>
    <w:rsid w:val="53162CD7"/>
    <w:rsid w:val="565428BF"/>
    <w:rsid w:val="722A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683</Characters>
  <Lines>0</Lines>
  <Paragraphs>0</Paragraphs>
  <TotalTime>125</TotalTime>
  <ScaleCrop>false</ScaleCrop>
  <LinksUpToDate>false</LinksUpToDate>
  <CharactersWithSpaces>79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8:04:00Z</dcterms:created>
  <dc:creator>谢铭</dc:creator>
  <cp:lastModifiedBy>谢铭</cp:lastModifiedBy>
  <dcterms:modified xsi:type="dcterms:W3CDTF">2022-09-12T05:3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FEAAAD050014844BBC85F5A92D79370</vt:lpwstr>
  </property>
</Properties>
</file>